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9C3D7" w14:textId="782C69E7" w:rsidR="003130DE" w:rsidRPr="003130DE" w:rsidRDefault="003130DE">
      <w:pPr>
        <w:rPr>
          <w:rFonts w:ascii="Times New Roman" w:hAnsi="Times New Roman"/>
          <w:kern w:val="0"/>
          <w:sz w:val="24"/>
          <w:szCs w:val="24"/>
          <w:lang w:eastAsia="en-US"/>
        </w:rPr>
      </w:pP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Supplementary Fig 1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. 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Pathways Altered in NPDR Patients Compared With T2DM Patients. KEGG enrichment pathway analysis showed enrichment of 22 metabolic pathways between NPDR and T2DM.</w:t>
      </w:r>
    </w:p>
    <w:p w14:paraId="300B9CEF" w14:textId="48903ADD" w:rsidR="003130DE" w:rsidRPr="003130DE" w:rsidRDefault="003130DE">
      <w:pPr>
        <w:rPr>
          <w:rFonts w:ascii="Times New Roman" w:hAnsi="Times New Roman"/>
          <w:kern w:val="0"/>
          <w:sz w:val="24"/>
          <w:szCs w:val="24"/>
          <w:lang w:eastAsia="en-US"/>
        </w:rPr>
      </w:pPr>
    </w:p>
    <w:p w14:paraId="14119AD6" w14:textId="75D07F4C" w:rsidR="003130DE" w:rsidRPr="003130DE" w:rsidRDefault="003130DE">
      <w:pPr>
        <w:rPr>
          <w:rFonts w:ascii="Times New Roman" w:hAnsi="Times New Roman"/>
          <w:kern w:val="0"/>
          <w:sz w:val="24"/>
          <w:szCs w:val="24"/>
          <w:lang w:eastAsia="en-US"/>
        </w:rPr>
      </w:pP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Supplementary Fig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2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Pathways Altered in PDR Patients Compared With T2DM Patients. KEGG enrichment pathway analysis showed enrichment of 39 metabolic pathways between PDR and T2DM.</w:t>
      </w:r>
    </w:p>
    <w:p w14:paraId="70315796" w14:textId="2FFA1219" w:rsidR="003130DE" w:rsidRPr="003130DE" w:rsidRDefault="003130DE">
      <w:pPr>
        <w:rPr>
          <w:rFonts w:ascii="Times New Roman" w:hAnsi="Times New Roman"/>
          <w:kern w:val="0"/>
          <w:sz w:val="24"/>
          <w:szCs w:val="24"/>
          <w:lang w:eastAsia="en-US"/>
        </w:rPr>
      </w:pPr>
    </w:p>
    <w:p w14:paraId="418A08D9" w14:textId="3DC9B26C" w:rsidR="003130DE" w:rsidRPr="003130DE" w:rsidRDefault="003130DE" w:rsidP="003130DE">
      <w:pPr>
        <w:rPr>
          <w:rFonts w:ascii="Times New Roman" w:hAnsi="Times New Roman"/>
          <w:kern w:val="0"/>
          <w:sz w:val="24"/>
          <w:szCs w:val="24"/>
          <w:lang w:eastAsia="en-US"/>
        </w:rPr>
      </w:pP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Supplementary Fig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3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Serum levels of (A) aspartate (P=0.001, AUC=0.996, VIP=1.52), (B) glutamate (P=1.70E-05, AUC=0.916, VIP=1.49), (C) glutamine (P=6.43E-05, AUC=0.876, VIP=1.25), (D) ornithine (P=9.50E-04, AUC=0.827, VIP=1.20), (E) 2-oxoglutarate (P=0.007, AUC=0.822, VIP=1.31), (F) N-acetyl-L-glutamate (P=0.002, AUC=0.871, VIP=1.52), (G) N-acetyl-L-aspartate (P=0.004, AUC=0.813, VIP=1.37), (H) citrate (P=0.011, AUC=0.813, VIP=1.26), (I) phosphatidylcholine (P=0.001, AUC=0.871, VIP=1.56), (J) 13-hydroperoxyoctadeca-9,11-dienoic acid (P=0.001, AUC=0.796, VIP=1.35), (K) methionine (P=0.001, AUC=0.840, VIP=1.08), (L) lysine (P=0.001, AUC=0.831, VIP=1.00), (M) threonine (P=0.002, AUC=0.836, VIP=1.20), (N) phenylalanine (P=0.010, AUC=0.751, VIP=1.06), (O) N-(L-</w:t>
      </w:r>
      <w:proofErr w:type="spellStart"/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arginino</w:t>
      </w:r>
      <w:proofErr w:type="spellEnd"/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) succinate (P=0.026, AUC=0.796, VIP=1.51), (P) succinate (P=0.030, AUC=0.711, VIP=1.25) and (Q) N(pi)-methyl-L-histidine (P=0.031, AUC=0.716, VIP=1.45) were elevated in PDR patients. Serum levels of (R) linoleate (P=5.31E-04, AUC=0.871, VIP=1.01) significantly lower in PDR subjects. AUC</w:t>
      </w:r>
      <w:r w:rsidRPr="003130DE">
        <w:rPr>
          <w:rFonts w:ascii="Times New Roman" w:hAnsi="Times New Roman" w:hint="eastAsia"/>
          <w:kern w:val="0"/>
          <w:sz w:val="24"/>
          <w:szCs w:val="24"/>
          <w:lang w:eastAsia="en-US"/>
        </w:rPr>
        <w:t>,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 xml:space="preserve"> area under the curve.</w:t>
      </w:r>
    </w:p>
    <w:p w14:paraId="6E9E9182" w14:textId="54410EA7" w:rsidR="003130DE" w:rsidRPr="003130DE" w:rsidRDefault="003130DE">
      <w:pPr>
        <w:rPr>
          <w:rFonts w:ascii="Times New Roman" w:hAnsi="Times New Roman"/>
          <w:kern w:val="0"/>
          <w:sz w:val="24"/>
          <w:szCs w:val="24"/>
          <w:lang w:eastAsia="en-US"/>
        </w:rPr>
      </w:pPr>
    </w:p>
    <w:p w14:paraId="09677EE7" w14:textId="7DCEA150" w:rsidR="003130DE" w:rsidRPr="003130DE" w:rsidRDefault="003130DE">
      <w:pPr>
        <w:rPr>
          <w:rFonts w:ascii="Times New Roman" w:hAnsi="Times New Roman"/>
          <w:kern w:val="0"/>
          <w:sz w:val="24"/>
          <w:szCs w:val="24"/>
          <w:lang w:eastAsia="en-US"/>
        </w:rPr>
      </w:pP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Supplementary Fig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4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Pathways Altered in PDR Patients Compared With NPDR Patients. KEGG enrichment pathway analysis showed enrichment of 23 metabolic pathways between PDR and T2DM.</w:t>
      </w:r>
    </w:p>
    <w:p w14:paraId="50B57BC5" w14:textId="5D5A1A64" w:rsidR="003130DE" w:rsidRPr="003130DE" w:rsidRDefault="003130DE">
      <w:pPr>
        <w:rPr>
          <w:rFonts w:ascii="Times New Roman" w:hAnsi="Times New Roman"/>
          <w:kern w:val="0"/>
          <w:sz w:val="24"/>
          <w:szCs w:val="24"/>
          <w:lang w:eastAsia="en-US"/>
        </w:rPr>
      </w:pPr>
    </w:p>
    <w:p w14:paraId="1A2C5BC1" w14:textId="7B0F7039" w:rsidR="003130DE" w:rsidRPr="003130DE" w:rsidRDefault="003130DE">
      <w:pPr>
        <w:rPr>
          <w:rFonts w:ascii="Times New Roman" w:hAnsi="Times New Roman"/>
          <w:kern w:val="0"/>
          <w:sz w:val="24"/>
          <w:szCs w:val="24"/>
          <w:lang w:eastAsia="en-US"/>
        </w:rPr>
      </w:pP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Supplementary Fig 5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 xml:space="preserve">Serum levels of (A) aspartate (P=0.004, AUC=0.853, VIP=1.78), (B) glutamine (P=6.73E-04, AUC=0.840, VIP=1.53), (C) N-Acetyl-L-glutamate (P=0.028, AUC=0.702, VIP=1.35), (D) N-Acetyl-L-aspartate (P=0.021, AUC=0.707, VIP=1.36), and (E) pantothenate (P=0.025, AUC=0.729, VIP=1.52) were elevated in PDR patients. Serum levels of (F) </w:t>
      </w:r>
      <w:proofErr w:type="spellStart"/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dihomo</w:t>
      </w:r>
      <w:proofErr w:type="spellEnd"/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-gamma-</w:t>
      </w:r>
      <w:proofErr w:type="spellStart"/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linolenate</w:t>
      </w:r>
      <w:proofErr w:type="spellEnd"/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 xml:space="preserve"> (P=5.65E-04, AUC=0.849, VIP=2.36), (G) docosahexaenoic acid (P=0.005, AUC=0.809, VIP=1.28) and (H) </w:t>
      </w:r>
      <w:proofErr w:type="spellStart"/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icosapentaenoic</w:t>
      </w:r>
      <w:proofErr w:type="spellEnd"/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 xml:space="preserve"> (P=0.012, AUC=0.747, VIP=1.18) in PDR patients were significantly decreased. AUC</w:t>
      </w:r>
      <w:r w:rsidRPr="003130DE">
        <w:rPr>
          <w:rFonts w:ascii="Times New Roman" w:hAnsi="Times New Roman" w:hint="eastAsia"/>
          <w:kern w:val="0"/>
          <w:sz w:val="24"/>
          <w:szCs w:val="24"/>
          <w:lang w:eastAsia="en-US"/>
        </w:rPr>
        <w:t>,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 xml:space="preserve"> area under the curve.</w:t>
      </w:r>
    </w:p>
    <w:p w14:paraId="5E7B1A3E" w14:textId="77777777" w:rsidR="003130DE" w:rsidRPr="003130DE" w:rsidRDefault="003130DE">
      <w:pPr>
        <w:rPr>
          <w:rFonts w:ascii="Times New Roman" w:hAnsi="Times New Roman"/>
          <w:kern w:val="0"/>
          <w:sz w:val="24"/>
          <w:szCs w:val="24"/>
          <w:lang w:eastAsia="en-US"/>
        </w:rPr>
      </w:pPr>
    </w:p>
    <w:p w14:paraId="78F42BC4" w14:textId="1A5125C8" w:rsidR="003130DE" w:rsidRPr="003130DE" w:rsidRDefault="003130DE">
      <w:pPr>
        <w:rPr>
          <w:rFonts w:ascii="Times New Roman" w:hAnsi="Times New Roman"/>
          <w:kern w:val="0"/>
          <w:sz w:val="24"/>
          <w:szCs w:val="24"/>
          <w:lang w:eastAsia="en-US"/>
        </w:rPr>
      </w:pP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Supplementary Fig 6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Pathways Altered in Both DR (including NPDR and PDR) versus T2DM and DR versus non-DR. KEGG enrichment pathway analysis showed enrichment of 35 and 37 metabolic pathways respectively between DR (including NPDR and PDR)</w:t>
      </w:r>
      <w:r w:rsidRPr="003130DE">
        <w:rPr>
          <w:rFonts w:ascii="Times New Roman" w:hAnsi="Times New Roman" w:hint="eastAsia"/>
          <w:kern w:val="0"/>
          <w:sz w:val="24"/>
          <w:szCs w:val="24"/>
          <w:lang w:eastAsia="en-US"/>
        </w:rPr>
        <w:t xml:space="preserve"> 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 xml:space="preserve">versus </w:t>
      </w:r>
      <w:r w:rsidRPr="003130DE">
        <w:rPr>
          <w:rFonts w:ascii="Times New Roman" w:hAnsi="Times New Roman" w:hint="eastAsia"/>
          <w:kern w:val="0"/>
          <w:sz w:val="24"/>
          <w:szCs w:val="24"/>
          <w:lang w:eastAsia="en-US"/>
        </w:rPr>
        <w:t>T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>2</w:t>
      </w:r>
      <w:r w:rsidRPr="003130DE">
        <w:rPr>
          <w:rFonts w:ascii="Times New Roman" w:hAnsi="Times New Roman" w:hint="eastAsia"/>
          <w:kern w:val="0"/>
          <w:sz w:val="24"/>
          <w:szCs w:val="24"/>
          <w:lang w:eastAsia="en-US"/>
        </w:rPr>
        <w:t>DM</w:t>
      </w:r>
      <w:r w:rsidRPr="003130DE">
        <w:rPr>
          <w:rFonts w:ascii="Times New Roman" w:hAnsi="Times New Roman"/>
          <w:kern w:val="0"/>
          <w:sz w:val="24"/>
          <w:szCs w:val="24"/>
          <w:lang w:eastAsia="en-US"/>
        </w:rPr>
        <w:t xml:space="preserve"> and DR versus non-DR.</w:t>
      </w:r>
    </w:p>
    <w:p w14:paraId="484116ED" w14:textId="77777777" w:rsidR="003130DE" w:rsidRPr="003130DE" w:rsidRDefault="003130DE">
      <w:pPr>
        <w:rPr>
          <w:rFonts w:ascii="Times New Roman" w:hAnsi="Times New Roman"/>
          <w:kern w:val="0"/>
          <w:sz w:val="24"/>
          <w:szCs w:val="24"/>
          <w:lang w:eastAsia="en-US"/>
        </w:rPr>
      </w:pPr>
    </w:p>
    <w:sectPr w:rsidR="003130DE" w:rsidRPr="00313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F0B3F" w14:textId="77777777" w:rsidR="00580FAF" w:rsidRDefault="00580FAF" w:rsidP="00CE18DD">
      <w:r>
        <w:separator/>
      </w:r>
    </w:p>
  </w:endnote>
  <w:endnote w:type="continuationSeparator" w:id="0">
    <w:p w14:paraId="6FC1EB94" w14:textId="77777777" w:rsidR="00580FAF" w:rsidRDefault="00580FAF" w:rsidP="00CE1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483F7" w14:textId="77777777" w:rsidR="00580FAF" w:rsidRDefault="00580FAF" w:rsidP="00CE18DD">
      <w:r>
        <w:separator/>
      </w:r>
    </w:p>
  </w:footnote>
  <w:footnote w:type="continuationSeparator" w:id="0">
    <w:p w14:paraId="3657C849" w14:textId="77777777" w:rsidR="00580FAF" w:rsidRDefault="00580FAF" w:rsidP="00CE18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0DE"/>
    <w:rsid w:val="00160A98"/>
    <w:rsid w:val="003130DE"/>
    <w:rsid w:val="00580FAF"/>
    <w:rsid w:val="00922BBA"/>
    <w:rsid w:val="00CE18DD"/>
    <w:rsid w:val="00EF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08E61"/>
  <w15:chartTrackingRefBased/>
  <w15:docId w15:val="{3B5FDE24-5151-4A68-9E06-1E57DA53E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18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18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18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18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</dc:creator>
  <cp:keywords/>
  <dc:description/>
  <cp:lastModifiedBy> </cp:lastModifiedBy>
  <cp:revision>3</cp:revision>
  <dcterms:created xsi:type="dcterms:W3CDTF">2022-02-07T17:10:00Z</dcterms:created>
  <dcterms:modified xsi:type="dcterms:W3CDTF">2022-04-15T07:10:00Z</dcterms:modified>
</cp:coreProperties>
</file>